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43F4" w14:textId="77777777" w:rsidR="008C3871" w:rsidRPr="003A1B73" w:rsidRDefault="008C3871" w:rsidP="00A773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1B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1B73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3A1B73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A1B73">
        <w:rPr>
          <w:rFonts w:ascii="Times New Roman" w:hAnsi="Times New Roman" w:cs="Times New Roman"/>
          <w:b/>
          <w:bCs/>
          <w:sz w:val="24"/>
          <w:szCs w:val="24"/>
        </w:rPr>
        <w:t>Head-to-head comparison of test accuracy in biopsy samples, by HIV status</w:t>
      </w:r>
    </w:p>
    <w:tbl>
      <w:tblPr>
        <w:tblW w:w="1076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2268"/>
        <w:gridCol w:w="1985"/>
        <w:gridCol w:w="1823"/>
        <w:gridCol w:w="1843"/>
        <w:gridCol w:w="1984"/>
      </w:tblGrid>
      <w:tr w:rsidR="008C3871" w:rsidRPr="00C637E6" w14:paraId="2B4B46B5" w14:textId="77777777" w:rsidTr="00DA6F73">
        <w:trPr>
          <w:trHeight w:val="20"/>
          <w:jc w:val="center"/>
        </w:trPr>
        <w:tc>
          <w:tcPr>
            <w:tcW w:w="86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9C62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2955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7EAAB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Sensitivity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28792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Specificity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7E9FE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89C27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NPV</w:t>
            </w:r>
          </w:p>
        </w:tc>
      </w:tr>
      <w:tr w:rsidR="008C3871" w:rsidRPr="00C637E6" w14:paraId="067BAED8" w14:textId="77777777" w:rsidTr="003A1B73">
        <w:trPr>
          <w:trHeight w:val="284"/>
          <w:jc w:val="center"/>
        </w:trPr>
        <w:tc>
          <w:tcPr>
            <w:tcW w:w="860" w:type="dxa"/>
            <w:vMerge w:val="restart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44C9F" w14:textId="77777777" w:rsidR="008C3871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</w:t>
            </w:r>
          </w:p>
          <w:p w14:paraId="2E5C3273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83295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94F9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50/</w:t>
            </w:r>
            <w:r>
              <w:rPr>
                <w:rFonts w:ascii="Arial" w:hAnsi="Arial" w:cs="Arial"/>
                <w:sz w:val="16"/>
                <w:szCs w:val="16"/>
              </w:rPr>
              <w:t xml:space="preserve">94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3.2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43.2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3.0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EA54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66 </w:t>
            </w:r>
            <w:r w:rsidRPr="00CE5DE9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91.9</w:t>
            </w:r>
            <w:r w:rsidRPr="00CE5DE9">
              <w:rPr>
                <w:rFonts w:ascii="Arial" w:hAnsi="Arial" w:cs="Arial"/>
                <w:sz w:val="16"/>
                <w:szCs w:val="16"/>
              </w:rPr>
              <w:t>-99.9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662D7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50/5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98.0; 89.7-99.9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A9CBC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CE5DE9">
              <w:rPr>
                <w:rFonts w:ascii="Arial" w:hAnsi="Arial" w:cs="Arial"/>
                <w:sz w:val="16"/>
                <w:szCs w:val="16"/>
              </w:rPr>
              <w:t>/1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9.6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50.3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8.4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4223488D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EF401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7A0E2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negative </w:t>
            </w:r>
            <w:r w:rsidRPr="00F41FE7">
              <w:rPr>
                <w:rFonts w:ascii="Arial" w:hAnsi="Arial"/>
                <w:i/>
                <w:sz w:val="16"/>
              </w:rPr>
              <w:t>vs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 HIV positiv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7E455C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7CE0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8139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4B6BE" w14:textId="77777777" w:rsidR="008C3871" w:rsidRPr="00D153D3" w:rsidRDefault="008C3871" w:rsidP="005F7C79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53D3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</w:tr>
      <w:tr w:rsidR="008C3871" w:rsidRPr="00C637E6" w14:paraId="4B3B39E8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A3258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3CA3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Smea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18AD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62/</w:t>
            </w:r>
            <w:r>
              <w:rPr>
                <w:rFonts w:ascii="Arial" w:hAnsi="Arial" w:cs="Arial"/>
                <w:sz w:val="16"/>
                <w:szCs w:val="16"/>
              </w:rPr>
              <w:t xml:space="preserve">98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3.3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53.4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2.1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7C19B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68 </w:t>
            </w:r>
            <w:r w:rsidRPr="00CE5DE9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8.5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92.1</w:t>
            </w:r>
            <w:r w:rsidRPr="00CE5DE9">
              <w:rPr>
                <w:rFonts w:ascii="Arial" w:hAnsi="Arial" w:cs="Arial"/>
                <w:sz w:val="16"/>
                <w:szCs w:val="16"/>
              </w:rPr>
              <w:t>-99.9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B21F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62/6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98.4; 91.5-99.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1CABC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CE5DE9">
              <w:rPr>
                <w:rFonts w:ascii="Arial" w:hAnsi="Arial" w:cs="Arial"/>
                <w:sz w:val="16"/>
                <w:szCs w:val="16"/>
              </w:rPr>
              <w:t>/10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5.1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55.5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3.6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714CFBFF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29482F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307D1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negative </w:t>
            </w:r>
            <w:r w:rsidRPr="00F41FE7">
              <w:rPr>
                <w:rFonts w:ascii="Arial" w:hAnsi="Arial"/>
                <w:i/>
                <w:sz w:val="16"/>
              </w:rPr>
              <w:t>vs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 HIV positiv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FC77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64520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ABFE62" w14:textId="77777777" w:rsidR="008C3871" w:rsidRPr="00D153D3" w:rsidRDefault="008C3871" w:rsidP="005F7C79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53D3">
              <w:rPr>
                <w:rFonts w:ascii="Arial" w:hAnsi="Arial" w:cs="Arial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4ACAA6" w14:textId="77777777" w:rsidR="008C3871" w:rsidRPr="00D153D3" w:rsidRDefault="008C3871" w:rsidP="005F7C79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53D3">
              <w:rPr>
                <w:rFonts w:ascii="Arial" w:hAnsi="Arial" w:cs="Arial"/>
                <w:b/>
                <w:bCs/>
                <w:sz w:val="16"/>
                <w:szCs w:val="16"/>
              </w:rPr>
              <w:t>0.031</w:t>
            </w:r>
          </w:p>
        </w:tc>
      </w:tr>
      <w:tr w:rsidR="008C3871" w:rsidRPr="00C637E6" w14:paraId="6F946255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6C609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283E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Xpert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B2935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95/</w:t>
            </w:r>
            <w:r>
              <w:rPr>
                <w:rFonts w:ascii="Arial" w:hAnsi="Arial" w:cs="Arial"/>
                <w:sz w:val="16"/>
                <w:szCs w:val="16"/>
              </w:rPr>
              <w:t xml:space="preserve">98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6.9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91.4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9.2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8AC8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66 </w:t>
            </w:r>
            <w:r w:rsidRPr="00CE5DE9">
              <w:rPr>
                <w:rFonts w:ascii="Arial" w:hAnsi="Arial" w:cs="Arial"/>
                <w:sz w:val="16"/>
                <w:szCs w:val="16"/>
              </w:rPr>
              <w:t>(100; 9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CE5DE9">
              <w:rPr>
                <w:rFonts w:ascii="Arial" w:hAnsi="Arial" w:cs="Arial"/>
                <w:sz w:val="16"/>
                <w:szCs w:val="16"/>
              </w:rPr>
              <w:t>-10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E609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95/9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100; 96.1-10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CACF7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CE5DE9">
              <w:rPr>
                <w:rFonts w:ascii="Arial" w:hAnsi="Arial" w:cs="Arial"/>
                <w:sz w:val="16"/>
                <w:szCs w:val="16"/>
              </w:rPr>
              <w:t>/6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5.7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88.0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8.8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0A4FDF4C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8D5895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C0FCB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negative </w:t>
            </w:r>
            <w:r w:rsidRPr="00F41FE7">
              <w:rPr>
                <w:rFonts w:ascii="Arial" w:hAnsi="Arial"/>
                <w:i/>
                <w:sz w:val="16"/>
              </w:rPr>
              <w:t>vs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 HIV positiv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6930D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404F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&gt; 0.9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EFD6D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&gt; 0.99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0D10F2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&gt; 0.99</w:t>
            </w:r>
          </w:p>
        </w:tc>
      </w:tr>
      <w:tr w:rsidR="008C3871" w:rsidRPr="00C637E6" w14:paraId="148FFB7F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360FBF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6E182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H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6313D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E5DE9">
              <w:rPr>
                <w:rFonts w:ascii="Arial" w:hAnsi="Arial" w:cs="Arial"/>
                <w:sz w:val="16"/>
                <w:szCs w:val="16"/>
              </w:rPr>
              <w:t>9/</w:t>
            </w:r>
            <w:r>
              <w:rPr>
                <w:rFonts w:ascii="Arial" w:hAnsi="Arial" w:cs="Arial"/>
                <w:sz w:val="16"/>
                <w:szCs w:val="16"/>
              </w:rPr>
              <w:t xml:space="preserve">86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1.9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84.1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6.0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BB21F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63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7.8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66.1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6.3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D3B9D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E5DE9">
              <w:rPr>
                <w:rFonts w:ascii="Arial" w:hAnsi="Arial" w:cs="Arial"/>
                <w:sz w:val="16"/>
                <w:szCs w:val="16"/>
              </w:rPr>
              <w:t>9/9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5.0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76.3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4A7A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CE5DE9">
              <w:rPr>
                <w:rFonts w:ascii="Arial" w:hAnsi="Arial" w:cs="Arial"/>
                <w:sz w:val="16"/>
                <w:szCs w:val="16"/>
              </w:rPr>
              <w:t>/5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7.5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76.4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3.8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0F562205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B0047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80E1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negative </w:t>
            </w:r>
            <w:r w:rsidRPr="00F41FE7">
              <w:rPr>
                <w:rFonts w:ascii="Arial" w:hAnsi="Arial"/>
                <w:i/>
                <w:sz w:val="16"/>
              </w:rPr>
              <w:t>vs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 HIV positiv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15F7E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296E7E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5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0AC38" w14:textId="77777777" w:rsidR="008C3871" w:rsidRPr="00D153D3" w:rsidRDefault="008C3871" w:rsidP="005F7C79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53D3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BAF05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8C3871" w:rsidRPr="00C637E6" w14:paraId="5704EBAD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63CD1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BEE84E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AFB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E2DE2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85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0.0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70.3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7.1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1C567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60 </w:t>
            </w:r>
            <w:r w:rsidRPr="00CE5DE9">
              <w:rPr>
                <w:rFonts w:ascii="Arial" w:hAnsi="Arial" w:cs="Arial"/>
                <w:sz w:val="16"/>
                <w:szCs w:val="16"/>
              </w:rPr>
              <w:t>(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E5DE9">
              <w:rPr>
                <w:rFonts w:ascii="Arial" w:hAnsi="Arial" w:cs="Arial"/>
                <w:sz w:val="16"/>
                <w:szCs w:val="16"/>
              </w:rPr>
              <w:t>; 7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E5DE9">
              <w:rPr>
                <w:rFonts w:ascii="Arial" w:hAnsi="Arial" w:cs="Arial"/>
                <w:sz w:val="16"/>
                <w:szCs w:val="16"/>
              </w:rPr>
              <w:t>.1-</w:t>
            </w:r>
            <w:r>
              <w:rPr>
                <w:rFonts w:ascii="Arial" w:hAnsi="Arial" w:cs="Arial"/>
                <w:sz w:val="16"/>
                <w:szCs w:val="16"/>
              </w:rPr>
              <w:t>89.4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ED99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CE5DE9">
              <w:rPr>
                <w:rFonts w:ascii="Arial" w:hAnsi="Arial" w:cs="Arial"/>
                <w:sz w:val="16"/>
                <w:szCs w:val="16"/>
              </w:rPr>
              <w:t>/7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6.1</w:t>
            </w:r>
            <w:r w:rsidRPr="00CE5DE9">
              <w:rPr>
                <w:rFonts w:ascii="Arial" w:hAnsi="Arial" w:cs="Arial"/>
                <w:sz w:val="16"/>
                <w:szCs w:val="16"/>
              </w:rPr>
              <w:t>; 7</w:t>
            </w:r>
            <w:r>
              <w:rPr>
                <w:rFonts w:ascii="Arial" w:hAnsi="Arial" w:cs="Arial"/>
                <w:sz w:val="16"/>
                <w:szCs w:val="16"/>
              </w:rPr>
              <w:t>6.8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CE5DE9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DE08CF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CE5DE9">
              <w:rPr>
                <w:rFonts w:ascii="Arial" w:hAnsi="Arial" w:cs="Arial"/>
                <w:sz w:val="16"/>
                <w:szCs w:val="16"/>
              </w:rPr>
              <w:t>/6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62.6</w:t>
            </w:r>
            <w:r w:rsidRPr="00CE5DE9">
              <w:rPr>
                <w:rFonts w:ascii="Arial" w:hAnsi="Arial" w:cs="Arial"/>
                <w:sz w:val="16"/>
                <w:szCs w:val="16"/>
              </w:rPr>
              <w:t>-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03F3955E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D23D1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D7A43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negative </w:t>
            </w:r>
            <w:r w:rsidRPr="00F41FE7">
              <w:rPr>
                <w:rFonts w:ascii="Arial" w:hAnsi="Arial"/>
                <w:i/>
                <w:sz w:val="16"/>
              </w:rPr>
              <w:t>vs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 HIV positiv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8221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0F70C" w14:textId="77777777" w:rsidR="008C3871" w:rsidRPr="00D153D3" w:rsidRDefault="008C3871" w:rsidP="005F7C79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53D3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A2324B" w14:textId="77777777" w:rsidR="008C3871" w:rsidRPr="00D153D3" w:rsidRDefault="008C3871" w:rsidP="005F7C79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53D3"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70442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8C3871" w:rsidRPr="00C637E6" w14:paraId="2238EBE9" w14:textId="77777777" w:rsidTr="00DA6F73">
        <w:trPr>
          <w:trHeight w:val="20"/>
          <w:jc w:val="center"/>
        </w:trPr>
        <w:tc>
          <w:tcPr>
            <w:tcW w:w="8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5DAAA" w14:textId="77777777" w:rsidR="008C3871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 xml:space="preserve">HIV </w:t>
            </w:r>
          </w:p>
          <w:p w14:paraId="0592895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BC9C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9158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4/2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0.0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48.1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5.5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C09B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31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3.6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79.3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8.9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E000F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4/1</w:t>
            </w:r>
            <w:r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Pr="00CE5DE9">
              <w:rPr>
                <w:rFonts w:ascii="Arial" w:hAnsi="Arial" w:cs="Arial"/>
                <w:sz w:val="16"/>
                <w:szCs w:val="16"/>
              </w:rPr>
              <w:t>(8</w:t>
            </w:r>
            <w:r>
              <w:rPr>
                <w:rFonts w:ascii="Arial" w:hAnsi="Arial" w:cs="Arial"/>
                <w:sz w:val="16"/>
                <w:szCs w:val="16"/>
              </w:rPr>
              <w:t>7.5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CE5DE9">
              <w:rPr>
                <w:rFonts w:ascii="Arial" w:hAnsi="Arial" w:cs="Arial"/>
                <w:sz w:val="16"/>
                <w:szCs w:val="16"/>
              </w:rPr>
              <w:t>.0-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E5DE9">
              <w:rPr>
                <w:rFonts w:ascii="Arial" w:hAnsi="Arial" w:cs="Arial"/>
                <w:sz w:val="16"/>
                <w:szCs w:val="16"/>
              </w:rPr>
              <w:t>.8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1510F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E5DE9">
              <w:rPr>
                <w:rFonts w:ascii="Arial" w:hAnsi="Arial" w:cs="Arial"/>
                <w:sz w:val="16"/>
                <w:szCs w:val="16"/>
              </w:rPr>
              <w:t>/3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2.9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67.3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1.9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4C6EE74C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7CBF202F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42A36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Smea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3C231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E5DE9">
              <w:rPr>
                <w:rFonts w:ascii="Arial" w:hAnsi="Arial" w:cs="Arial"/>
                <w:sz w:val="16"/>
                <w:szCs w:val="16"/>
              </w:rPr>
              <w:t>/2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5.0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53.1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8.8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BDC3D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31 </w:t>
            </w:r>
            <w:r w:rsidRPr="00CE5DE9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E5DE9">
              <w:rPr>
                <w:rFonts w:ascii="Arial" w:hAnsi="Arial" w:cs="Arial"/>
                <w:sz w:val="16"/>
                <w:szCs w:val="16"/>
              </w:rPr>
              <w:t>.3; 75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EFA7A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E5DE9">
              <w:rPr>
                <w:rFonts w:ascii="Arial" w:hAnsi="Arial" w:cs="Arial"/>
                <w:sz w:val="16"/>
                <w:szCs w:val="16"/>
              </w:rPr>
              <w:t>/1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E5DE9">
              <w:rPr>
                <w:rFonts w:ascii="Arial" w:hAnsi="Arial" w:cs="Arial"/>
                <w:sz w:val="16"/>
                <w:szCs w:val="16"/>
              </w:rPr>
              <w:t>; 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BFF52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E5DE9">
              <w:rPr>
                <w:rFonts w:ascii="Arial" w:hAnsi="Arial" w:cs="Arial"/>
                <w:sz w:val="16"/>
                <w:szCs w:val="16"/>
              </w:rPr>
              <w:t>/3</w:t>
            </w: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4.9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69.1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3.4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3E84AA16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55AC27C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EB69D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Xpert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07D27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9/2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5.0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76.4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9.7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E0C0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22 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(100; </w:t>
            </w:r>
            <w:r>
              <w:rPr>
                <w:rFonts w:ascii="Arial" w:hAnsi="Arial" w:cs="Arial"/>
                <w:sz w:val="16"/>
                <w:szCs w:val="16"/>
              </w:rPr>
              <w:t>85.1</w:t>
            </w:r>
            <w:r w:rsidRPr="00CE5DE9">
              <w:rPr>
                <w:rFonts w:ascii="Arial" w:hAnsi="Arial" w:cs="Arial"/>
                <w:sz w:val="16"/>
                <w:szCs w:val="16"/>
              </w:rPr>
              <w:t>-10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0074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9/1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100; 83.2-10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3815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CE5DE9">
              <w:rPr>
                <w:rFonts w:ascii="Arial" w:hAnsi="Arial" w:cs="Arial"/>
                <w:sz w:val="16"/>
                <w:szCs w:val="16"/>
              </w:rPr>
              <w:t>/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5.7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79.0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9.8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6C55E9AD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027DE789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82892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H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92C8E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19 </w:t>
            </w:r>
            <w:r w:rsidRPr="00CE5DE9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4.7</w:t>
            </w:r>
            <w:r w:rsidRPr="00CE5DE9">
              <w:rPr>
                <w:rFonts w:ascii="Arial" w:hAnsi="Arial" w:cs="Arial"/>
                <w:sz w:val="16"/>
                <w:szCs w:val="16"/>
              </w:rPr>
              <w:t>; 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E5DE9">
              <w:rPr>
                <w:rFonts w:ascii="Arial" w:hAnsi="Arial" w:cs="Arial"/>
                <w:sz w:val="16"/>
                <w:szCs w:val="16"/>
              </w:rPr>
              <w:t>.4-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E5DE9">
              <w:rPr>
                <w:rFonts w:ascii="Arial" w:hAnsi="Arial" w:cs="Arial"/>
                <w:sz w:val="16"/>
                <w:szCs w:val="16"/>
              </w:rPr>
              <w:t>.7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1F00F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24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4.2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35.1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4616B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29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2.1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44.0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7.3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9F20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E5DE9">
              <w:rPr>
                <w:rFonts w:ascii="Arial" w:hAnsi="Arial" w:cs="Arial"/>
                <w:sz w:val="16"/>
                <w:szCs w:val="16"/>
              </w:rPr>
              <w:t>/1</w:t>
            </w:r>
            <w:r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2.7</w:t>
            </w:r>
            <w:r w:rsidRPr="00CE5DE9">
              <w:rPr>
                <w:rFonts w:ascii="Arial" w:hAnsi="Arial" w:cs="Arial"/>
                <w:sz w:val="16"/>
                <w:szCs w:val="16"/>
              </w:rPr>
              <w:t>; 6</w:t>
            </w:r>
            <w:r>
              <w:rPr>
                <w:rFonts w:ascii="Arial" w:hAnsi="Arial" w:cs="Arial"/>
                <w:sz w:val="16"/>
                <w:szCs w:val="16"/>
              </w:rPr>
              <w:t>8.5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9.6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C3871" w:rsidRPr="00C637E6" w14:paraId="57816201" w14:textId="77777777" w:rsidTr="00DA6F73">
        <w:trPr>
          <w:trHeight w:val="20"/>
          <w:jc w:val="center"/>
        </w:trPr>
        <w:tc>
          <w:tcPr>
            <w:tcW w:w="86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36F27F78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0EE8C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AFB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C1D10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19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9.5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68.6</w:t>
            </w:r>
            <w:r w:rsidRPr="00CE5DE9">
              <w:rPr>
                <w:rFonts w:ascii="Arial" w:hAnsi="Arial" w:cs="Arial"/>
                <w:sz w:val="16"/>
                <w:szCs w:val="16"/>
              </w:rPr>
              <w:t>-98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13F576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E5D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26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  <w:r w:rsidRPr="00CE5DE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35.5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1.2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C7314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CE5DE9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29 </w:t>
            </w:r>
            <w:r w:rsidRPr="00CE5DE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8.6</w:t>
            </w:r>
            <w:r w:rsidRPr="00CE5DE9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40.7</w:t>
            </w:r>
            <w:r w:rsidRPr="00CE5DE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4.5</w:t>
            </w:r>
            <w:r w:rsidRPr="00CE5D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979D7B" w14:textId="77777777" w:rsidR="008C3871" w:rsidRPr="00CE5DE9" w:rsidRDefault="008C3871" w:rsidP="005F7C7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CE5DE9">
              <w:rPr>
                <w:rFonts w:ascii="Arial" w:hAnsi="Arial" w:cs="Arial"/>
                <w:sz w:val="16"/>
                <w:szCs w:val="16"/>
              </w:rPr>
              <w:t>/1</w:t>
            </w:r>
            <w:r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Pr="00CE5DE9">
              <w:rPr>
                <w:rFonts w:ascii="Arial" w:hAnsi="Arial" w:cs="Arial"/>
                <w:sz w:val="16"/>
                <w:szCs w:val="16"/>
              </w:rPr>
              <w:t>(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E5DE9">
              <w:rPr>
                <w:rFonts w:ascii="Arial" w:hAnsi="Arial" w:cs="Arial"/>
                <w:sz w:val="16"/>
                <w:szCs w:val="16"/>
              </w:rPr>
              <w:t>.5; 6</w:t>
            </w:r>
            <w:r>
              <w:rPr>
                <w:rFonts w:ascii="Arial" w:hAnsi="Arial" w:cs="Arial"/>
                <w:sz w:val="16"/>
                <w:szCs w:val="16"/>
              </w:rPr>
              <w:t>4.0</w:t>
            </w:r>
            <w:r w:rsidRPr="00CE5DE9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7.</w:t>
            </w:r>
            <w:r w:rsidRPr="00CE5DE9"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</w:tbl>
    <w:p w14:paraId="1999B6E7" w14:textId="77777777" w:rsidR="008C3871" w:rsidRPr="00AE65F5" w:rsidRDefault="008C3871" w:rsidP="00AE65F5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25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2526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C02526">
        <w:rPr>
          <w:rFonts w:ascii="Times New Roman" w:hAnsi="Times New Roman" w:cs="Times New Roman"/>
          <w:b/>
          <w:bCs/>
          <w:sz w:val="24"/>
          <w:szCs w:val="24"/>
        </w:rPr>
        <w:t xml:space="preserve"> Table S2 D</w:t>
      </w:r>
      <w:r w:rsidRPr="00C02526">
        <w:rPr>
          <w:rFonts w:ascii="Times New Roman" w:hAnsi="Times New Roman" w:cs="Times New Roman" w:hint="eastAsia"/>
          <w:b/>
          <w:bCs/>
          <w:sz w:val="24"/>
          <w:szCs w:val="24"/>
        </w:rPr>
        <w:t>iagnostic</w:t>
      </w:r>
      <w:r w:rsidRPr="00C02526">
        <w:rPr>
          <w:rFonts w:ascii="Times New Roman" w:hAnsi="Times New Roman" w:cs="Times New Roman"/>
          <w:b/>
          <w:bCs/>
          <w:sz w:val="24"/>
          <w:szCs w:val="24"/>
        </w:rPr>
        <w:t xml:space="preserve"> accuracy of culture and </w:t>
      </w:r>
      <w:proofErr w:type="spellStart"/>
      <w:r w:rsidRPr="00C02526">
        <w:rPr>
          <w:rFonts w:ascii="Times New Roman" w:hAnsi="Times New Roman" w:cs="Times New Roman"/>
          <w:b/>
          <w:bCs/>
          <w:sz w:val="24"/>
          <w:szCs w:val="24"/>
        </w:rPr>
        <w:t>Xpert</w:t>
      </w:r>
      <w:proofErr w:type="spellEnd"/>
      <w:r w:rsidRPr="00C02526">
        <w:rPr>
          <w:rFonts w:ascii="Times New Roman" w:hAnsi="Times New Roman" w:cs="Times New Roman"/>
          <w:b/>
          <w:bCs/>
          <w:sz w:val="24"/>
          <w:szCs w:val="24"/>
        </w:rPr>
        <w:t xml:space="preserve"> in paired biopsy samples (BS) and non-biopsy samples (NBS)</w:t>
      </w:r>
    </w:p>
    <w:tbl>
      <w:tblPr>
        <w:tblW w:w="107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985"/>
        <w:gridCol w:w="1984"/>
        <w:gridCol w:w="2127"/>
        <w:gridCol w:w="1831"/>
      </w:tblGrid>
      <w:tr w:rsidR="008C3871" w:rsidRPr="008B6012" w14:paraId="14967518" w14:textId="77777777" w:rsidTr="00B02B3C">
        <w:trPr>
          <w:trHeight w:val="2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A7D08" w14:textId="77777777" w:rsidR="008C3871" w:rsidRPr="008B6012" w:rsidRDefault="008C3871" w:rsidP="008B601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B6FD3" w14:textId="77777777" w:rsidR="008C3871" w:rsidRPr="008B6012" w:rsidRDefault="008C3871" w:rsidP="008B601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DDC46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85579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40050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CD28F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PV</w:t>
            </w:r>
          </w:p>
        </w:tc>
      </w:tr>
      <w:tr w:rsidR="008C3871" w:rsidRPr="008B6012" w14:paraId="0115722B" w14:textId="77777777" w:rsidTr="00B02B3C">
        <w:trPr>
          <w:trHeight w:val="20"/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6D596" w14:textId="77777777" w:rsidR="008C3871" w:rsidRPr="008B6012" w:rsidRDefault="008C3871" w:rsidP="008B6012">
            <w:pPr>
              <w:spacing w:line="276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hAnsi="Arial" w:cs="Arial"/>
                <w:sz w:val="16"/>
                <w:szCs w:val="16"/>
              </w:rPr>
              <w:t>Biopsy</w:t>
            </w: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sampl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CBA59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ture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5E70A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/25(56.0; 37.1-73.3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D2408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/28(100.0; 87.9-100.0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BFFA0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/14(100.0; 78.5-100.0)</w:t>
            </w:r>
          </w:p>
        </w:tc>
        <w:tc>
          <w:tcPr>
            <w:tcW w:w="18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A8A39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/39(71.8; 56.2-83.5)</w:t>
            </w:r>
          </w:p>
        </w:tc>
      </w:tr>
      <w:tr w:rsidR="008C3871" w:rsidRPr="008B6012" w14:paraId="00016304" w14:textId="77777777" w:rsidTr="00B02B3C">
        <w:trPr>
          <w:trHeight w:val="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99DB6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40A8A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S vs NB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0510B0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5DE2C6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D1BC47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30D8FE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8C3871" w:rsidRPr="008B6012" w14:paraId="49CBEB20" w14:textId="77777777" w:rsidTr="00B02B3C">
        <w:trPr>
          <w:trHeight w:val="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4042A8" w14:textId="77777777" w:rsidR="008C3871" w:rsidRPr="008B6012" w:rsidRDefault="008C3871" w:rsidP="008B601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9F555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559E76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/25(100.0; 86.7-10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ACF3E1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/24(100.0; 86.2-100.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14BE82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/25(100.0; 86.7-100.0)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7DD2472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/24(100.0; 86.2-100.0)</w:t>
            </w:r>
          </w:p>
        </w:tc>
      </w:tr>
      <w:tr w:rsidR="008C3871" w:rsidRPr="008B6012" w14:paraId="7C75FF7F" w14:textId="77777777" w:rsidTr="00B02B3C">
        <w:trPr>
          <w:trHeight w:val="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080FEE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7E71D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S vs NB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4A3294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8338F3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2C8C4F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00F77DB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8C3871" w:rsidRPr="008B6012" w14:paraId="7C9F19FE" w14:textId="77777777" w:rsidTr="00B02B3C">
        <w:trPr>
          <w:trHeight w:val="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79D67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n-biopsy samp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E5268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tu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6C3F63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/17(35.3; 17.3-58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C8B079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/22(100.0; 85.1-100.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27074B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/6(100.0; 61.0-100.0)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04FB352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/33(66.7; 49.6-80.3)</w:t>
            </w:r>
          </w:p>
        </w:tc>
      </w:tr>
      <w:tr w:rsidR="008C3871" w:rsidRPr="008B6012" w14:paraId="6666A460" w14:textId="77777777" w:rsidTr="00B02B3C">
        <w:trPr>
          <w:trHeight w:val="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510DE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50E90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1C4BCE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/5(60.0; 23.1-92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94FF18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/9(100.0; 70.1-100.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0B23CC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/3(100.0; 43.9-100.0)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669080C" w14:textId="77777777" w:rsidR="008C3871" w:rsidRPr="008B6012" w:rsidRDefault="008C3871" w:rsidP="008B6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B60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/11(81.8; 52.3-96.8)</w:t>
            </w:r>
          </w:p>
        </w:tc>
      </w:tr>
    </w:tbl>
    <w:p w14:paraId="0ABCE5EC" w14:textId="77777777" w:rsidR="008C3871" w:rsidRPr="00380F4D" w:rsidRDefault="008C3871" w:rsidP="004A57BB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F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80F4D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380F4D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0F4D">
        <w:rPr>
          <w:rFonts w:ascii="Times New Roman" w:hAnsi="Times New Roman" w:cs="Times New Roman"/>
          <w:b/>
          <w:bCs/>
          <w:sz w:val="24"/>
          <w:szCs w:val="24"/>
        </w:rPr>
        <w:t xml:space="preserve"> Gender composition of HIV-positive and negati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0F4D">
        <w:rPr>
          <w:rFonts w:ascii="Times New Roman" w:hAnsi="Times New Roman" w:cs="Times New Roman"/>
          <w:b/>
          <w:bCs/>
          <w:sz w:val="24"/>
          <w:szCs w:val="24"/>
        </w:rPr>
        <w:t>patients</w:t>
      </w:r>
    </w:p>
    <w:tbl>
      <w:tblPr>
        <w:tblW w:w="453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2"/>
        <w:gridCol w:w="1512"/>
        <w:gridCol w:w="1512"/>
      </w:tblGrid>
      <w:tr w:rsidR="008C3871" w:rsidRPr="00AE65F5" w14:paraId="4AA26A87" w14:textId="77777777" w:rsidTr="00CA2674">
        <w:trPr>
          <w:trHeight w:hRule="exact" w:val="340"/>
          <w:jc w:val="center"/>
        </w:trPr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498E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B969D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HIV positive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DF08F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HIV negative</w:t>
            </w:r>
          </w:p>
        </w:tc>
      </w:tr>
      <w:tr w:rsidR="008C3871" w:rsidRPr="00AE65F5" w14:paraId="26357860" w14:textId="77777777" w:rsidTr="00CA2674">
        <w:trPr>
          <w:trHeight w:hRule="exact" w:val="340"/>
          <w:jc w:val="center"/>
        </w:trPr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D88F2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B85D3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11</w:t>
            </w:r>
            <w:r w:rsidRPr="00AE65F5">
              <w:rPr>
                <w:rFonts w:ascii="Arial" w:hAnsi="Arial" w:cs="Arial"/>
                <w:sz w:val="16"/>
                <w:szCs w:val="16"/>
              </w:rPr>
              <w:t>（</w:t>
            </w:r>
            <w:r w:rsidRPr="00AE65F5">
              <w:rPr>
                <w:rFonts w:ascii="Arial" w:hAnsi="Arial" w:cs="Arial"/>
                <w:sz w:val="16"/>
                <w:szCs w:val="16"/>
              </w:rPr>
              <w:t>10.8%</w:t>
            </w:r>
            <w:r w:rsidRPr="00AE65F5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EEA8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91</w:t>
            </w:r>
            <w:r w:rsidRPr="00AE65F5">
              <w:rPr>
                <w:rFonts w:ascii="Arial" w:hAnsi="Arial" w:cs="Arial"/>
                <w:sz w:val="16"/>
                <w:szCs w:val="16"/>
              </w:rPr>
              <w:t>（</w:t>
            </w:r>
            <w:r w:rsidRPr="00AE65F5">
              <w:rPr>
                <w:rFonts w:ascii="Arial" w:hAnsi="Arial" w:cs="Arial"/>
                <w:sz w:val="16"/>
                <w:szCs w:val="16"/>
              </w:rPr>
              <w:t>89.2%</w:t>
            </w:r>
            <w:r w:rsidRPr="00AE65F5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</w:tr>
      <w:tr w:rsidR="008C3871" w:rsidRPr="00AE65F5" w14:paraId="3CED5F90" w14:textId="77777777" w:rsidTr="00CA2674">
        <w:trPr>
          <w:trHeight w:hRule="exact" w:val="340"/>
          <w:jc w:val="center"/>
        </w:trPr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7D071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46985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40</w:t>
            </w:r>
            <w:r w:rsidRPr="00AE65F5">
              <w:rPr>
                <w:rFonts w:ascii="Arial" w:hAnsi="Arial" w:cs="Arial"/>
                <w:sz w:val="16"/>
                <w:szCs w:val="16"/>
              </w:rPr>
              <w:t>（</w:t>
            </w:r>
            <w:r w:rsidRPr="00AE65F5">
              <w:rPr>
                <w:rFonts w:ascii="Arial" w:hAnsi="Arial" w:cs="Arial"/>
                <w:sz w:val="16"/>
                <w:szCs w:val="16"/>
              </w:rPr>
              <w:t>34.8%</w:t>
            </w:r>
            <w:r w:rsidRPr="00AE65F5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117DD" w14:textId="77777777" w:rsidR="008C3871" w:rsidRPr="00AE65F5" w:rsidRDefault="008C3871" w:rsidP="00DB6355">
            <w:pPr>
              <w:rPr>
                <w:rFonts w:ascii="Arial" w:hAnsi="Arial" w:cs="Arial"/>
                <w:sz w:val="16"/>
                <w:szCs w:val="16"/>
              </w:rPr>
            </w:pPr>
            <w:r w:rsidRPr="00AE65F5">
              <w:rPr>
                <w:rFonts w:ascii="Arial" w:hAnsi="Arial" w:cs="Arial"/>
                <w:sz w:val="16"/>
                <w:szCs w:val="16"/>
              </w:rPr>
              <w:t>75</w:t>
            </w:r>
            <w:r w:rsidRPr="00AE65F5">
              <w:rPr>
                <w:rFonts w:ascii="Arial" w:hAnsi="Arial" w:cs="Arial"/>
                <w:sz w:val="16"/>
                <w:szCs w:val="16"/>
              </w:rPr>
              <w:t>（</w:t>
            </w:r>
            <w:r w:rsidRPr="00AE65F5">
              <w:rPr>
                <w:rFonts w:ascii="Arial" w:hAnsi="Arial" w:cs="Arial"/>
                <w:sz w:val="16"/>
                <w:szCs w:val="16"/>
              </w:rPr>
              <w:t>65.2%</w:t>
            </w:r>
            <w:r w:rsidRPr="00AE65F5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</w:tr>
    </w:tbl>
    <w:p w14:paraId="7977EEE7" w14:textId="77777777" w:rsidR="008C3871" w:rsidRPr="00F41FE7" w:rsidRDefault="008C3871" w:rsidP="00B02B3C"/>
    <w:sectPr w:rsidR="008C3871" w:rsidRPr="00F41FE7" w:rsidSect="00E25CC3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4F76F" w14:textId="77777777" w:rsidR="004E4267" w:rsidRDefault="004E4267">
      <w:r>
        <w:separator/>
      </w:r>
    </w:p>
  </w:endnote>
  <w:endnote w:type="continuationSeparator" w:id="0">
    <w:p w14:paraId="1380C201" w14:textId="77777777" w:rsidR="004E4267" w:rsidRDefault="004E4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BA435" w14:textId="77777777" w:rsidR="00076470" w:rsidRDefault="00000000" w:rsidP="00BE6F65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8374DDC" w14:textId="77777777" w:rsidR="00076470" w:rsidRDefault="00000000" w:rsidP="002E6125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7CBDE" w14:textId="77777777" w:rsidR="00076470" w:rsidRDefault="00000000" w:rsidP="00BE6F65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5</w:t>
    </w:r>
    <w:r>
      <w:rPr>
        <w:rStyle w:val="a8"/>
      </w:rPr>
      <w:fldChar w:fldCharType="end"/>
    </w:r>
  </w:p>
  <w:p w14:paraId="0BC4C870" w14:textId="77777777" w:rsidR="00076470" w:rsidRDefault="00000000" w:rsidP="004D428D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A8D90" w14:textId="77777777" w:rsidR="004E4267" w:rsidRDefault="004E4267">
      <w:r>
        <w:separator/>
      </w:r>
    </w:p>
  </w:footnote>
  <w:footnote w:type="continuationSeparator" w:id="0">
    <w:p w14:paraId="7E4A54D6" w14:textId="77777777" w:rsidR="004E4267" w:rsidRDefault="004E42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3D25D0"/>
    <w:multiLevelType w:val="hybridMultilevel"/>
    <w:tmpl w:val="09DA374A"/>
    <w:lvl w:ilvl="0" w:tplc="63B6CB6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5216FD6"/>
    <w:multiLevelType w:val="hybridMultilevel"/>
    <w:tmpl w:val="6CA43136"/>
    <w:lvl w:ilvl="0" w:tplc="CA50062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80324236">
    <w:abstractNumId w:val="0"/>
  </w:num>
  <w:num w:numId="2" w16cid:durableId="1036352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3871"/>
    <w:rsid w:val="001B0679"/>
    <w:rsid w:val="003C153A"/>
    <w:rsid w:val="0042209E"/>
    <w:rsid w:val="004E4267"/>
    <w:rsid w:val="0051224B"/>
    <w:rsid w:val="005C4311"/>
    <w:rsid w:val="006203CF"/>
    <w:rsid w:val="00635B40"/>
    <w:rsid w:val="008229D5"/>
    <w:rsid w:val="008C3871"/>
    <w:rsid w:val="00920C72"/>
    <w:rsid w:val="009E574D"/>
    <w:rsid w:val="00A7152F"/>
    <w:rsid w:val="00AD4C1E"/>
    <w:rsid w:val="00B05875"/>
    <w:rsid w:val="00C02526"/>
    <w:rsid w:val="00C26AC8"/>
    <w:rsid w:val="00C964F2"/>
    <w:rsid w:val="00DE4991"/>
    <w:rsid w:val="00E8775E"/>
    <w:rsid w:val="00FD606D"/>
    <w:rsid w:val="00FF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E060F"/>
  <w15:chartTrackingRefBased/>
  <w15:docId w15:val="{A33AF0A3-6FDB-40C4-A1FB-4AF28B337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C38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38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387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3871"/>
    <w:rPr>
      <w:rFonts w:ascii="等线" w:eastAsia="等线" w:hAnsi="等线"/>
      <w:noProof/>
      <w:sz w:val="20"/>
    </w:rPr>
  </w:style>
  <w:style w:type="paragraph" w:styleId="a3">
    <w:name w:val="List Paragraph"/>
    <w:basedOn w:val="a"/>
    <w:uiPriority w:val="34"/>
    <w:qFormat/>
    <w:rsid w:val="008C387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C3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38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3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3871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8C3871"/>
  </w:style>
  <w:style w:type="paragraph" w:styleId="a9">
    <w:name w:val="Balloon Text"/>
    <w:basedOn w:val="a"/>
    <w:link w:val="aa"/>
    <w:uiPriority w:val="99"/>
    <w:semiHidden/>
    <w:unhideWhenUsed/>
    <w:rsid w:val="008C3871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C3871"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C3871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C3871"/>
    <w:rPr>
      <w:sz w:val="24"/>
      <w:szCs w:val="24"/>
    </w:rPr>
  </w:style>
  <w:style w:type="character" w:customStyle="1" w:styleId="ad">
    <w:name w:val="批注文字 字符"/>
    <w:basedOn w:val="a0"/>
    <w:link w:val="ac"/>
    <w:uiPriority w:val="99"/>
    <w:semiHidden/>
    <w:rsid w:val="008C3871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C3871"/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8C3871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8C3871"/>
  </w:style>
  <w:style w:type="character" w:styleId="af1">
    <w:name w:val="Hyperlink"/>
    <w:basedOn w:val="a0"/>
    <w:uiPriority w:val="99"/>
    <w:unhideWhenUsed/>
    <w:rsid w:val="008C3871"/>
    <w:rPr>
      <w:color w:val="0563C1" w:themeColor="hyperlink"/>
      <w:u w:val="single"/>
    </w:rPr>
  </w:style>
  <w:style w:type="character" w:styleId="af2">
    <w:name w:val="line number"/>
    <w:basedOn w:val="a0"/>
    <w:uiPriority w:val="99"/>
    <w:semiHidden/>
    <w:unhideWhenUsed/>
    <w:rsid w:val="008C3871"/>
  </w:style>
  <w:style w:type="character" w:styleId="af3">
    <w:name w:val="Unresolved Mention"/>
    <w:basedOn w:val="a0"/>
    <w:uiPriority w:val="99"/>
    <w:semiHidden/>
    <w:unhideWhenUsed/>
    <w:rsid w:val="008C38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chuan</dc:creator>
  <cp:keywords/>
  <dc:description/>
  <cp:lastModifiedBy>xu jinchuan</cp:lastModifiedBy>
  <cp:revision>3</cp:revision>
  <cp:lastPrinted>2023-02-25T11:54:00Z</cp:lastPrinted>
  <dcterms:created xsi:type="dcterms:W3CDTF">2023-03-01T01:13:00Z</dcterms:created>
  <dcterms:modified xsi:type="dcterms:W3CDTF">2023-03-11T14:27:00Z</dcterms:modified>
</cp:coreProperties>
</file>